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4D1" w:rsidRPr="002E2521" w:rsidRDefault="00CF34D1" w:rsidP="00CF34D1">
      <w:pPr>
        <w:spacing w:line="480" w:lineRule="auto"/>
        <w:rPr>
          <w:rFonts w:ascii="Times New Roman" w:hAnsi="Times New Roman" w:cs="Times New Roman"/>
          <w:b/>
          <w:bCs/>
        </w:rPr>
      </w:pPr>
      <w:r w:rsidRPr="002E2521">
        <w:rPr>
          <w:rFonts w:ascii="Times New Roman" w:hAnsi="Times New Roman" w:cs="Times New Roman"/>
          <w:b/>
          <w:bCs/>
        </w:rPr>
        <w:t>Supplementary Information</w:t>
      </w:r>
      <w:bookmarkStart w:id="0" w:name="_GoBack"/>
      <w:bookmarkEnd w:id="0"/>
    </w:p>
    <w:p w:rsidR="00CF34D1" w:rsidRPr="002E2521" w:rsidRDefault="00CF34D1" w:rsidP="00CF34D1">
      <w:pPr>
        <w:spacing w:line="480" w:lineRule="auto"/>
        <w:rPr>
          <w:rFonts w:ascii="Times New Roman" w:hAnsi="Times New Roman" w:cs="Times New Roman"/>
          <w:b/>
          <w:bCs/>
        </w:rPr>
      </w:pPr>
      <w:r w:rsidRPr="002E2521">
        <w:rPr>
          <w:rFonts w:ascii="Times New Roman" w:hAnsi="Times New Roman" w:cs="Times New Roman"/>
          <w:b/>
          <w:bCs/>
        </w:rPr>
        <w:t>Supplementary table 1. Primers used for real-time quantitative PCR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3"/>
        <w:gridCol w:w="973"/>
        <w:gridCol w:w="6360"/>
      </w:tblGrid>
      <w:tr w:rsidR="002E2521" w:rsidRPr="002E2521" w:rsidTr="00757300">
        <w:trPr>
          <w:trHeight w:val="529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>Primers used for real-time quantitative PCR analysis</w:t>
            </w:r>
          </w:p>
        </w:tc>
      </w:tr>
      <w:tr w:rsidR="002E2521" w:rsidRPr="002E2521" w:rsidTr="00757300">
        <w:trPr>
          <w:trHeight w:val="300"/>
        </w:trPr>
        <w:tc>
          <w:tcPr>
            <w:tcW w:w="116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LncRNA</w:t>
            </w:r>
            <w:proofErr w:type="spellEnd"/>
            <w:r w:rsidRPr="002E2521">
              <w:rPr>
                <w:rFonts w:ascii="Times New Roman" w:hAnsi="Times New Roman" w:cs="Times New Roman"/>
              </w:rPr>
              <w:t xml:space="preserve"> </w:t>
            </w:r>
            <w:r w:rsidRPr="002E2521">
              <w:rPr>
                <w:rFonts w:ascii="Times New Roman" w:hAnsi="Times New Roman" w:cs="Times New Roman"/>
                <w:i/>
                <w:iCs/>
              </w:rPr>
              <w:t>H19</w:t>
            </w:r>
          </w:p>
        </w:tc>
        <w:tc>
          <w:tcPr>
            <w:tcW w:w="38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>Forward: GCACCTTGGACATCTGGAGT</w:t>
            </w:r>
          </w:p>
        </w:tc>
      </w:tr>
      <w:tr w:rsidR="002E2521" w:rsidRPr="002E2521" w:rsidTr="00757300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>Reverse: TTCTTTCCAGCCCTAGCTCA</w:t>
            </w:r>
          </w:p>
        </w:tc>
      </w:tr>
      <w:tr w:rsidR="002E2521" w:rsidRPr="002E2521" w:rsidTr="00757300">
        <w:trPr>
          <w:trHeight w:val="300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2521">
              <w:rPr>
                <w:rFonts w:ascii="Times New Roman" w:hAnsi="Times New Roman" w:cs="Times New Roman"/>
              </w:rPr>
              <w:t>LncRNA</w:t>
            </w:r>
            <w:proofErr w:type="spellEnd"/>
            <w:r w:rsidRPr="002E2521">
              <w:rPr>
                <w:rFonts w:ascii="Times New Roman" w:hAnsi="Times New Roman" w:cs="Times New Roman"/>
              </w:rPr>
              <w:t xml:space="preserve"> </w:t>
            </w:r>
            <w:r w:rsidRPr="002E2521">
              <w:rPr>
                <w:rFonts w:ascii="Times New Roman" w:hAnsi="Times New Roman" w:cs="Times New Roman"/>
                <w:i/>
                <w:iCs/>
              </w:rPr>
              <w:t>TTTY15</w:t>
            </w: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2521">
              <w:rPr>
                <w:rFonts w:ascii="Times New Roman" w:hAnsi="Times New Roman" w:cs="Times New Roman"/>
              </w:rPr>
              <w:t>Forward:TCTATGACCTGGAAGC</w:t>
            </w:r>
            <w:proofErr w:type="spellEnd"/>
          </w:p>
        </w:tc>
      </w:tr>
      <w:tr w:rsidR="002E2521" w:rsidRPr="002E2521" w:rsidTr="00757300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 xml:space="preserve"> Reverse: ATCTGATG GAACCCTA</w:t>
            </w:r>
          </w:p>
        </w:tc>
      </w:tr>
      <w:tr w:rsidR="002E2521" w:rsidRPr="002E2521" w:rsidTr="00757300">
        <w:trPr>
          <w:trHeight w:val="300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LncRNA</w:t>
            </w:r>
            <w:proofErr w:type="spellEnd"/>
            <w:r w:rsidRPr="002E2521">
              <w:rPr>
                <w:rFonts w:ascii="Times New Roman" w:hAnsi="Times New Roman" w:cs="Times New Roman"/>
              </w:rPr>
              <w:t xml:space="preserve"> </w:t>
            </w:r>
            <w:r w:rsidRPr="002E2521">
              <w:rPr>
                <w:rFonts w:ascii="Times New Roman" w:hAnsi="Times New Roman" w:cs="Times New Roman"/>
                <w:i/>
                <w:iCs/>
              </w:rPr>
              <w:t>TTTY14</w:t>
            </w: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>Forward: GCCAATGGCTGTGACGGATAAGG</w:t>
            </w:r>
          </w:p>
        </w:tc>
      </w:tr>
      <w:tr w:rsidR="002E2521" w:rsidRPr="002E2521" w:rsidTr="00757300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 xml:space="preserve"> Reverse: ACCTGTTGCGGAGGACTACTGAG</w:t>
            </w:r>
          </w:p>
        </w:tc>
      </w:tr>
      <w:tr w:rsidR="002E2521" w:rsidRPr="002E2521" w:rsidTr="00757300">
        <w:trPr>
          <w:trHeight w:val="300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LncRNA</w:t>
            </w:r>
            <w:proofErr w:type="spellEnd"/>
            <w:r w:rsidRPr="002E2521">
              <w:rPr>
                <w:rFonts w:ascii="Times New Roman" w:hAnsi="Times New Roman" w:cs="Times New Roman"/>
              </w:rPr>
              <w:t xml:space="preserve"> </w:t>
            </w:r>
            <w:r w:rsidRPr="002E2521">
              <w:rPr>
                <w:rFonts w:ascii="Times New Roman" w:hAnsi="Times New Roman" w:cs="Times New Roman"/>
                <w:i/>
                <w:iCs/>
              </w:rPr>
              <w:t>TP53TG1</w:t>
            </w: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>Forward: ACGAAGGTACCCAACCCTCT</w:t>
            </w:r>
          </w:p>
        </w:tc>
      </w:tr>
      <w:tr w:rsidR="002E2521" w:rsidRPr="002E2521" w:rsidTr="00757300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 xml:space="preserve"> Reverse: GGTGTAAGTGTTCGCCTGGT</w:t>
            </w:r>
          </w:p>
        </w:tc>
      </w:tr>
      <w:tr w:rsidR="002E2521" w:rsidRPr="002E2521" w:rsidTr="00757300">
        <w:trPr>
          <w:trHeight w:val="300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LncRNA</w:t>
            </w:r>
            <w:proofErr w:type="spellEnd"/>
            <w:r w:rsidRPr="002E2521">
              <w:rPr>
                <w:rFonts w:ascii="Times New Roman" w:hAnsi="Times New Roman" w:cs="Times New Roman"/>
              </w:rPr>
              <w:t xml:space="preserve"> </w:t>
            </w:r>
            <w:r w:rsidRPr="002E2521">
              <w:rPr>
                <w:rFonts w:ascii="Times New Roman" w:hAnsi="Times New Roman" w:cs="Times New Roman"/>
                <w:i/>
                <w:iCs/>
              </w:rPr>
              <w:t>HAR1A</w:t>
            </w: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Forward:TCAGCTGAAATGATGGGCGT</w:t>
            </w:r>
            <w:proofErr w:type="spellEnd"/>
            <w:r w:rsidRPr="002E252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2521" w:rsidRPr="002E2521" w:rsidTr="00757300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Reverse:CATCGCGGAAAACGGGATTC</w:t>
            </w:r>
            <w:proofErr w:type="spellEnd"/>
          </w:p>
        </w:tc>
      </w:tr>
      <w:tr w:rsidR="002E2521" w:rsidRPr="002E2521" w:rsidTr="00757300">
        <w:trPr>
          <w:trHeight w:val="300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LncRNA</w:t>
            </w:r>
            <w:proofErr w:type="spellEnd"/>
            <w:r w:rsidRPr="002E2521">
              <w:rPr>
                <w:rFonts w:ascii="Times New Roman" w:hAnsi="Times New Roman" w:cs="Times New Roman"/>
              </w:rPr>
              <w:t xml:space="preserve"> </w:t>
            </w:r>
            <w:r w:rsidRPr="002E2521">
              <w:rPr>
                <w:rFonts w:ascii="Times New Roman" w:hAnsi="Times New Roman" w:cs="Times New Roman"/>
                <w:i/>
                <w:iCs/>
              </w:rPr>
              <w:t>HOTAIR</w:t>
            </w: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>Forward: GGTAGAAAAAGCAACCACGAAGC</w:t>
            </w:r>
          </w:p>
        </w:tc>
      </w:tr>
      <w:tr w:rsidR="002E2521" w:rsidRPr="002E2521" w:rsidTr="00757300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>Reverse: ACATAAACCT CTGTCTGTG AGTGCC</w:t>
            </w:r>
          </w:p>
        </w:tc>
      </w:tr>
      <w:tr w:rsidR="002E2521" w:rsidRPr="002E2521" w:rsidTr="00757300">
        <w:trPr>
          <w:trHeight w:val="300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LncRNA</w:t>
            </w:r>
            <w:proofErr w:type="spellEnd"/>
            <w:r w:rsidRPr="002E2521">
              <w:rPr>
                <w:rFonts w:ascii="Times New Roman" w:hAnsi="Times New Roman" w:cs="Times New Roman"/>
              </w:rPr>
              <w:t xml:space="preserve"> </w:t>
            </w:r>
            <w:r w:rsidRPr="002E2521">
              <w:rPr>
                <w:rFonts w:ascii="Times New Roman" w:hAnsi="Times New Roman" w:cs="Times New Roman"/>
                <w:i/>
                <w:iCs/>
              </w:rPr>
              <w:t>CECR7</w:t>
            </w: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Forward:TATCAATGCCTCTGGGTGG</w:t>
            </w:r>
            <w:proofErr w:type="spellEnd"/>
          </w:p>
        </w:tc>
      </w:tr>
      <w:tr w:rsidR="002E2521" w:rsidRPr="002E2521" w:rsidTr="00757300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>Reverse: TCCTTAGTCAGCTGGTCCT</w:t>
            </w:r>
          </w:p>
        </w:tc>
      </w:tr>
      <w:tr w:rsidR="002E2521" w:rsidRPr="002E2521" w:rsidTr="00757300">
        <w:trPr>
          <w:trHeight w:val="300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LncRNA</w:t>
            </w:r>
            <w:proofErr w:type="spellEnd"/>
            <w:r w:rsidRPr="002E2521">
              <w:rPr>
                <w:rFonts w:ascii="Times New Roman" w:hAnsi="Times New Roman" w:cs="Times New Roman"/>
              </w:rPr>
              <w:t xml:space="preserve"> </w:t>
            </w:r>
            <w:r w:rsidRPr="002E2521">
              <w:rPr>
                <w:rFonts w:ascii="Times New Roman" w:hAnsi="Times New Roman" w:cs="Times New Roman"/>
                <w:i/>
                <w:iCs/>
              </w:rPr>
              <w:t>FAM66D</w:t>
            </w: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Forward:AACCTAATCAGTTACATGAGGC</w:t>
            </w:r>
            <w:proofErr w:type="spellEnd"/>
          </w:p>
        </w:tc>
      </w:tr>
      <w:tr w:rsidR="002E2521" w:rsidRPr="002E2521" w:rsidTr="00757300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>Reverse: GTGTTGACTTTGTTCATCTGTG</w:t>
            </w:r>
          </w:p>
        </w:tc>
      </w:tr>
      <w:tr w:rsidR="002E2521" w:rsidRPr="002E2521" w:rsidTr="00757300">
        <w:trPr>
          <w:trHeight w:val="300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LncRNA</w:t>
            </w:r>
            <w:proofErr w:type="spellEnd"/>
            <w:r w:rsidRPr="002E2521">
              <w:rPr>
                <w:rFonts w:ascii="Times New Roman" w:hAnsi="Times New Roman" w:cs="Times New Roman"/>
                <w:i/>
                <w:iCs/>
              </w:rPr>
              <w:t xml:space="preserve"> C22orf34</w:t>
            </w: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Forward:CTCCCGATCGTTCTGAGAG</w:t>
            </w:r>
            <w:proofErr w:type="spellEnd"/>
          </w:p>
        </w:tc>
      </w:tr>
      <w:tr w:rsidR="002E2521" w:rsidRPr="002E2521" w:rsidTr="00757300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>Reverse: ATCTCTGACAGCGTCAGAG</w:t>
            </w:r>
          </w:p>
        </w:tc>
      </w:tr>
      <w:tr w:rsidR="002E2521" w:rsidRPr="002E2521" w:rsidTr="00757300">
        <w:trPr>
          <w:trHeight w:val="300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LncRNA</w:t>
            </w:r>
            <w:proofErr w:type="spellEnd"/>
            <w:r w:rsidRPr="002E2521">
              <w:rPr>
                <w:rFonts w:ascii="Times New Roman" w:hAnsi="Times New Roman" w:cs="Times New Roman"/>
              </w:rPr>
              <w:t xml:space="preserve"> </w:t>
            </w:r>
            <w:r w:rsidRPr="002E2521">
              <w:rPr>
                <w:rFonts w:ascii="Times New Roman" w:hAnsi="Times New Roman" w:cs="Times New Roman"/>
                <w:i/>
                <w:iCs/>
              </w:rPr>
              <w:t>C10orf95</w:t>
            </w:r>
          </w:p>
        </w:tc>
        <w:tc>
          <w:tcPr>
            <w:tcW w:w="3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2521">
              <w:rPr>
                <w:rFonts w:ascii="Times New Roman" w:hAnsi="Times New Roman" w:cs="Times New Roman"/>
              </w:rPr>
              <w:t>Forward:CTGAAGGAGACAAGTCTGGA</w:t>
            </w:r>
            <w:proofErr w:type="spellEnd"/>
          </w:p>
        </w:tc>
      </w:tr>
      <w:tr w:rsidR="00CF34D1" w:rsidRPr="002E2521" w:rsidTr="00757300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4D1" w:rsidRPr="002E2521" w:rsidRDefault="00CF34D1" w:rsidP="00757300">
            <w:pPr>
              <w:jc w:val="center"/>
              <w:rPr>
                <w:rFonts w:ascii="Times New Roman" w:hAnsi="Times New Roman" w:cs="Times New Roman"/>
              </w:rPr>
            </w:pPr>
            <w:r w:rsidRPr="002E2521">
              <w:rPr>
                <w:rFonts w:ascii="Times New Roman" w:hAnsi="Times New Roman" w:cs="Times New Roman"/>
              </w:rPr>
              <w:t>Reverse: CTGTACACATACATGGTCGG</w:t>
            </w:r>
          </w:p>
        </w:tc>
      </w:tr>
    </w:tbl>
    <w:p w:rsidR="00CF34D1" w:rsidRPr="002E2521" w:rsidRDefault="00CF34D1" w:rsidP="00CF34D1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CF34D1" w:rsidRPr="002E2521" w:rsidRDefault="00CF34D1" w:rsidP="00CF34D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E2521">
        <w:rPr>
          <w:rFonts w:ascii="Times New Roman" w:hAnsi="Times New Roman" w:cs="Times New Roman"/>
          <w:lang w:eastAsia="en-US"/>
        </w:rPr>
        <w:lastRenderedPageBreak/>
        <w:drawing>
          <wp:inline distT="0" distB="0" distL="0" distR="0" wp14:anchorId="21F2ABEA" wp14:editId="75B9F5FD">
            <wp:extent cx="5274310" cy="29686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4D1" w:rsidRPr="002E2521" w:rsidRDefault="00CF34D1" w:rsidP="00CF34D1">
      <w:pPr>
        <w:spacing w:line="480" w:lineRule="auto"/>
        <w:rPr>
          <w:rFonts w:ascii="Times New Roman" w:hAnsi="Times New Roman" w:cs="Times New Roman"/>
          <w:b/>
          <w:bCs/>
        </w:rPr>
      </w:pPr>
      <w:r w:rsidRPr="002E2521">
        <w:rPr>
          <w:rFonts w:ascii="Times New Roman" w:hAnsi="Times New Roman" w:cs="Times New Roman"/>
          <w:b/>
          <w:bCs/>
        </w:rPr>
        <w:t>Supplementary Figure 1: Study design and overall workflow.</w:t>
      </w:r>
    </w:p>
    <w:p w:rsidR="00CF34D1" w:rsidRPr="002E2521" w:rsidRDefault="00CF34D1" w:rsidP="00CF34D1">
      <w:pPr>
        <w:spacing w:line="480" w:lineRule="auto"/>
        <w:rPr>
          <w:rFonts w:ascii="Times New Roman" w:hAnsi="Times New Roman" w:cs="Times New Roman"/>
          <w:b/>
          <w:bCs/>
        </w:rPr>
      </w:pPr>
      <w:r w:rsidRPr="002E2521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5267325" cy="2800350"/>
            <wp:effectExtent l="0" t="0" r="9525" b="0"/>
            <wp:docPr id="1" name="Picture 1" descr="20230813TCGA_T3_T4_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230813TCGA_T3_T4_auc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4D1" w:rsidRPr="002E2521" w:rsidRDefault="00CF34D1" w:rsidP="00CF34D1">
      <w:pPr>
        <w:spacing w:line="480" w:lineRule="auto"/>
        <w:rPr>
          <w:rFonts w:ascii="Times New Roman" w:hAnsi="Times New Roman" w:cs="Times New Roman"/>
          <w:b/>
          <w:bCs/>
        </w:rPr>
      </w:pPr>
      <w:r w:rsidRPr="002E2521">
        <w:rPr>
          <w:rFonts w:ascii="Times New Roman" w:hAnsi="Times New Roman" w:cs="Times New Roman"/>
          <w:b/>
          <w:bCs/>
        </w:rPr>
        <w:t xml:space="preserve">Supplementary Figure </w:t>
      </w:r>
      <w:r w:rsidRPr="002E2521">
        <w:rPr>
          <w:rFonts w:ascii="Times New Roman" w:hAnsi="Times New Roman" w:cs="Times New Roman" w:hint="eastAsia"/>
          <w:b/>
          <w:bCs/>
        </w:rPr>
        <w:t>2</w:t>
      </w:r>
      <w:r w:rsidRPr="002E2521">
        <w:rPr>
          <w:rFonts w:ascii="Times New Roman" w:hAnsi="Times New Roman" w:cs="Times New Roman"/>
          <w:b/>
          <w:bCs/>
        </w:rPr>
        <w:t>: The long noncoding RNA expression-based signature to identify lymph node metastasis in T3 and T</w:t>
      </w:r>
      <w:r w:rsidRPr="002E2521">
        <w:rPr>
          <w:rFonts w:ascii="Times New Roman" w:hAnsi="Times New Roman" w:cs="Times New Roman" w:hint="eastAsia"/>
          <w:b/>
          <w:bCs/>
        </w:rPr>
        <w:t>4</w:t>
      </w:r>
      <w:r w:rsidRPr="002E2521">
        <w:rPr>
          <w:rFonts w:ascii="Times New Roman" w:hAnsi="Times New Roman" w:cs="Times New Roman"/>
          <w:b/>
          <w:bCs/>
        </w:rPr>
        <w:t xml:space="preserve"> stage gastric cancer.</w:t>
      </w:r>
    </w:p>
    <w:p w:rsidR="00CF34D1" w:rsidRPr="002E2521" w:rsidRDefault="00CF34D1" w:rsidP="00CF34D1">
      <w:pPr>
        <w:spacing w:line="480" w:lineRule="auto"/>
        <w:rPr>
          <w:rFonts w:ascii="Times New Roman" w:hAnsi="Times New Roman" w:cs="Times New Roman"/>
        </w:rPr>
      </w:pPr>
      <w:r w:rsidRPr="002E2521">
        <w:rPr>
          <w:rFonts w:ascii="Times New Roman" w:hAnsi="Times New Roman" w:cs="Times New Roman"/>
        </w:rPr>
        <w:t>A and B. Receiver operating characteristic (ROC) curves illustrating the diagnostic value for identification of lymph node metastasis of the10-lncRNA panel in T3 and T4 samples (TCGA and ACRG).</w:t>
      </w:r>
    </w:p>
    <w:p w:rsidR="00CF34D1" w:rsidRPr="002E2521" w:rsidRDefault="00CF34D1" w:rsidP="00CF34D1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E533F1" w:rsidRPr="002E2521" w:rsidRDefault="002E2521"/>
    <w:sectPr w:rsidR="00E533F1" w:rsidRPr="002E2521" w:rsidSect="002E2521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E2521">
      <w:pPr>
        <w:spacing w:after="0" w:line="240" w:lineRule="auto"/>
      </w:pPr>
      <w:r>
        <w:separator/>
      </w:r>
    </w:p>
  </w:endnote>
  <w:endnote w:type="continuationSeparator" w:id="0">
    <w:p w:rsidR="00000000" w:rsidRDefault="002E2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01775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51F1C" w:rsidRDefault="009007C7" w:rsidP="00975F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51F1C" w:rsidRDefault="002E252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442896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51F1C" w:rsidRDefault="009007C7" w:rsidP="00975F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E2521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951F1C" w:rsidRDefault="002E25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E2521">
      <w:pPr>
        <w:spacing w:after="0" w:line="240" w:lineRule="auto"/>
      </w:pPr>
      <w:r>
        <w:separator/>
      </w:r>
    </w:p>
  </w:footnote>
  <w:footnote w:type="continuationSeparator" w:id="0">
    <w:p w:rsidR="00000000" w:rsidRDefault="002E25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1F1C" w:rsidRDefault="002E2521" w:rsidP="00975F0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1F1C" w:rsidRDefault="002E2521" w:rsidP="00975F06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4D1"/>
    <w:rsid w:val="00054441"/>
    <w:rsid w:val="00072098"/>
    <w:rsid w:val="00074AC3"/>
    <w:rsid w:val="000812F7"/>
    <w:rsid w:val="000816C9"/>
    <w:rsid w:val="000834BB"/>
    <w:rsid w:val="00087EB3"/>
    <w:rsid w:val="000952D9"/>
    <w:rsid w:val="000C57DB"/>
    <w:rsid w:val="000D4D1F"/>
    <w:rsid w:val="001037A3"/>
    <w:rsid w:val="001447F5"/>
    <w:rsid w:val="00181EA4"/>
    <w:rsid w:val="00185930"/>
    <w:rsid w:val="00193029"/>
    <w:rsid w:val="001B060D"/>
    <w:rsid w:val="001D6881"/>
    <w:rsid w:val="001E3418"/>
    <w:rsid w:val="001F492F"/>
    <w:rsid w:val="001F4C04"/>
    <w:rsid w:val="002222C3"/>
    <w:rsid w:val="00226F4B"/>
    <w:rsid w:val="0028103B"/>
    <w:rsid w:val="0028717E"/>
    <w:rsid w:val="00292D44"/>
    <w:rsid w:val="00297D60"/>
    <w:rsid w:val="002E2521"/>
    <w:rsid w:val="002F7A6A"/>
    <w:rsid w:val="003253C2"/>
    <w:rsid w:val="00380880"/>
    <w:rsid w:val="00387AB9"/>
    <w:rsid w:val="003B7B65"/>
    <w:rsid w:val="003C6006"/>
    <w:rsid w:val="003E524C"/>
    <w:rsid w:val="00405893"/>
    <w:rsid w:val="004466A2"/>
    <w:rsid w:val="00451710"/>
    <w:rsid w:val="00465094"/>
    <w:rsid w:val="004762FC"/>
    <w:rsid w:val="00477FE3"/>
    <w:rsid w:val="004B68A3"/>
    <w:rsid w:val="004C746A"/>
    <w:rsid w:val="004E2E28"/>
    <w:rsid w:val="004F3ABF"/>
    <w:rsid w:val="0053000E"/>
    <w:rsid w:val="00541838"/>
    <w:rsid w:val="00554F3D"/>
    <w:rsid w:val="005627A1"/>
    <w:rsid w:val="00562E8F"/>
    <w:rsid w:val="00596E4B"/>
    <w:rsid w:val="005A16EF"/>
    <w:rsid w:val="005B339F"/>
    <w:rsid w:val="005C6027"/>
    <w:rsid w:val="005E0B10"/>
    <w:rsid w:val="00604D36"/>
    <w:rsid w:val="00614C2A"/>
    <w:rsid w:val="0063703F"/>
    <w:rsid w:val="00654A28"/>
    <w:rsid w:val="006639AE"/>
    <w:rsid w:val="006718D8"/>
    <w:rsid w:val="00680F85"/>
    <w:rsid w:val="0068535A"/>
    <w:rsid w:val="006904A3"/>
    <w:rsid w:val="006C0F18"/>
    <w:rsid w:val="006D0071"/>
    <w:rsid w:val="006F4FB6"/>
    <w:rsid w:val="00721175"/>
    <w:rsid w:val="007359EA"/>
    <w:rsid w:val="0073668D"/>
    <w:rsid w:val="00751397"/>
    <w:rsid w:val="007E7455"/>
    <w:rsid w:val="008058EF"/>
    <w:rsid w:val="008224C8"/>
    <w:rsid w:val="00842720"/>
    <w:rsid w:val="00844460"/>
    <w:rsid w:val="008533D2"/>
    <w:rsid w:val="00892D53"/>
    <w:rsid w:val="008B5B3A"/>
    <w:rsid w:val="008F389C"/>
    <w:rsid w:val="009007C7"/>
    <w:rsid w:val="009307D3"/>
    <w:rsid w:val="00935B90"/>
    <w:rsid w:val="00937E8D"/>
    <w:rsid w:val="00946196"/>
    <w:rsid w:val="00977817"/>
    <w:rsid w:val="00980099"/>
    <w:rsid w:val="009844A7"/>
    <w:rsid w:val="00991CC5"/>
    <w:rsid w:val="009D38B9"/>
    <w:rsid w:val="00A01963"/>
    <w:rsid w:val="00A07301"/>
    <w:rsid w:val="00A12882"/>
    <w:rsid w:val="00A138FB"/>
    <w:rsid w:val="00A17FCE"/>
    <w:rsid w:val="00A67C7F"/>
    <w:rsid w:val="00A7539E"/>
    <w:rsid w:val="00A82794"/>
    <w:rsid w:val="00AA1AF9"/>
    <w:rsid w:val="00AD661C"/>
    <w:rsid w:val="00AF6641"/>
    <w:rsid w:val="00B176E9"/>
    <w:rsid w:val="00B203B9"/>
    <w:rsid w:val="00B439B4"/>
    <w:rsid w:val="00B55EE0"/>
    <w:rsid w:val="00B63F4C"/>
    <w:rsid w:val="00B64E1A"/>
    <w:rsid w:val="00B83017"/>
    <w:rsid w:val="00B8308A"/>
    <w:rsid w:val="00BA05B2"/>
    <w:rsid w:val="00BA7B06"/>
    <w:rsid w:val="00BC2D83"/>
    <w:rsid w:val="00BE0CAD"/>
    <w:rsid w:val="00BE32BE"/>
    <w:rsid w:val="00C1722B"/>
    <w:rsid w:val="00C178A3"/>
    <w:rsid w:val="00C26EC3"/>
    <w:rsid w:val="00C81ADE"/>
    <w:rsid w:val="00C9282A"/>
    <w:rsid w:val="00CA314D"/>
    <w:rsid w:val="00CB0505"/>
    <w:rsid w:val="00CB753D"/>
    <w:rsid w:val="00CF34D1"/>
    <w:rsid w:val="00D05E90"/>
    <w:rsid w:val="00D11888"/>
    <w:rsid w:val="00D121F1"/>
    <w:rsid w:val="00D17622"/>
    <w:rsid w:val="00D23A44"/>
    <w:rsid w:val="00D72DA7"/>
    <w:rsid w:val="00D80AA9"/>
    <w:rsid w:val="00D93F02"/>
    <w:rsid w:val="00DC0886"/>
    <w:rsid w:val="00DE19D0"/>
    <w:rsid w:val="00DE6126"/>
    <w:rsid w:val="00E010C8"/>
    <w:rsid w:val="00E1004C"/>
    <w:rsid w:val="00E220C1"/>
    <w:rsid w:val="00E234DB"/>
    <w:rsid w:val="00E52901"/>
    <w:rsid w:val="00E534C0"/>
    <w:rsid w:val="00E559E1"/>
    <w:rsid w:val="00E909C5"/>
    <w:rsid w:val="00E94BAE"/>
    <w:rsid w:val="00EC06CD"/>
    <w:rsid w:val="00ED5160"/>
    <w:rsid w:val="00EE5F9E"/>
    <w:rsid w:val="00EF14E4"/>
    <w:rsid w:val="00F05340"/>
    <w:rsid w:val="00F054E9"/>
    <w:rsid w:val="00F10296"/>
    <w:rsid w:val="00F26874"/>
    <w:rsid w:val="00F3653F"/>
    <w:rsid w:val="00F42E39"/>
    <w:rsid w:val="00F73B79"/>
    <w:rsid w:val="00F84F54"/>
    <w:rsid w:val="00FD0F21"/>
    <w:rsid w:val="00FE07FF"/>
    <w:rsid w:val="00FE6BDE"/>
    <w:rsid w:val="00FF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92E4FA-295C-4783-A07E-6B057A37F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34D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F34D1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F34D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F34D1"/>
    <w:rPr>
      <w:rFonts w:eastAsiaTheme="minorEastAsia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CF34D1"/>
  </w:style>
  <w:style w:type="paragraph" w:customStyle="1" w:styleId="EndNoteBibliography">
    <w:name w:val="EndNote Bibliography"/>
    <w:basedOn w:val="Normal"/>
    <w:link w:val="EndNoteBibliography0"/>
    <w:rsid w:val="00CF34D1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CF34D1"/>
    <w:rPr>
      <w:rFonts w:ascii="DengXian" w:eastAsia="DengXian" w:hAnsi="DengXian"/>
      <w:noProof/>
      <w:kern w:val="2"/>
      <w:sz w:val="2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F3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arakesh Manoharan</dc:creator>
  <cp:keywords/>
  <dc:description/>
  <cp:lastModifiedBy>Dwarakesh Manoharan</cp:lastModifiedBy>
  <cp:revision>2</cp:revision>
  <dcterms:created xsi:type="dcterms:W3CDTF">2023-09-02T02:36:00Z</dcterms:created>
  <dcterms:modified xsi:type="dcterms:W3CDTF">2023-09-02T02:51:00Z</dcterms:modified>
</cp:coreProperties>
</file>